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color w:val="000000"/>
          <w:kern w:val="0"/>
          <w:szCs w:val="21"/>
        </w:rPr>
        <w:t xml:space="preserve">Table S4: Encoding sequence and </w:t>
      </w:r>
      <w:r>
        <w:rPr/>
        <w:t>encoding protein of clones selected in Experiment 4</w:t>
      </w:r>
    </w:p>
    <w:tbl>
      <w:tblPr>
        <w:tblW w:w="8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4790"/>
        <w:gridCol w:w="3145"/>
      </w:tblGrid>
      <w:tr>
        <w:trPr>
          <w:trHeight w:val="662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rial number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coding peptide sequenc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coding protein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ATKLSEK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AERCFDLGAR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LDCGVESAERTLCTVRPCQKVHFTF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MAWKKVQ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48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PKRRSARLSAKPPAKVEAKPKKAAAKDKSSDKKVQTKGKRGAKGKQAEVANQETKEDLPAENGETKTEESPASDEAGEKEAKSD-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high mobility group nucleosome binding domain 1 (HMGN1),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WTSSMPNNEPHPSSLPFLPSQGLSSPEAQ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48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YWVGEDSTYKFFEVILIDPFHKAIRRNPDTQWITKPVHKHREMRGLTSAGRKSRGLGKGHKFHHTIGGSRRAAWRRRNTLQLHRYR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omo sapiens ribosomal protein L15 (RPL15),</w:t>
            </w:r>
          </w:p>
        </w:tc>
      </w:tr>
      <w:tr>
        <w:trPr>
          <w:trHeight w:val="48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EKASQDTINSSVVEENGEVKELHPCKYCKKVFGTHTNMRRHQRRVHERHLIPKGVRRKGGLEEPQPPAEQAQATQNVYVPSTEPEEEGEADDVYIMDISSNI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PR domain containing 2, with ZNF domain</w:t>
            </w:r>
            <w:r>
              <w:rPr/>
              <w:t>（</w:t>
            </w:r>
            <w:r>
              <w:rPr/>
              <w:t>PRDM2</w:t>
            </w:r>
            <w:r>
              <w:rPr/>
              <w:t>）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MM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EVLGLSQKTVMYLKFLKYCKPTEFRLVLPKRKAT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WPCNIV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match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Homo sapiens nucleolar and coiled-body phosphoprotein 1 (NOLC1), </w:t>
            </w:r>
          </w:p>
        </w:tc>
      </w:tr>
      <w:tr>
        <w:trPr>
          <w:trHeight w:val="48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ESISLTKLESSPRKLHKDKRQENKHKTFLPVKGNTEKSNMLEFKLCPDILLKNTNSVEERKDVKPHPRKEQAPLQVSGIKSTKEDWLKFVATKKRTQKDSQERDNVNSRLSKRSFSADGFEMLQNPVKDSKEMFQTYKQMYLEKRSRSLGSSPVK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chromosome 12 open reading frame 35 (C12orf35),</w:t>
            </w:r>
          </w:p>
        </w:tc>
      </w:tr>
      <w:tr>
        <w:trPr>
          <w:trHeight w:val="48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ESISLTKLESSPRKLHKDKRQENKHKTFLPVKGNTEKSNMLEFKLCPDILLKNTNSVEERKDVKPHPRKEQAPLQVSGIKSTKEDWLKFVATKKRTQKDSQERDNVNSRLSKRSFSADGFEMLQNPVKDSKEMFQTYKQMYLEKRSRSLGSSPVK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chromosome 12 open reading frame 35 (C12orf35),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LRKKIKKKK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match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IHYINFFQLSVFLHNSSKLKNCTSGQARWVTPVNLSTLGG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coding region of the cDNA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DRTKTARKNRIKKVEKKKKQNKTWEV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PSGVWWHSPPRPMWTPKDLSLLCHLK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coding region of the cDNA</w:t>
            </w:r>
          </w:p>
        </w:tc>
      </w:tr>
      <w:tr>
        <w:trPr>
          <w:trHeight w:val="48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YWVGEDSTYKFFEVILIDPFHKAIRRNPDTQWITKPVHKHREMRGLTSAGRKSRGLGKGHKFHHTIGGSRRAAWRRRNTLQLHRYR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omo sapiens ribosomal protein L15 (RPL15),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AICQPQ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Homo sapiens nucleolar and coiled-body phosphoprotein 1 (NOLC1), 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IFCYDVCVESGCADIQLLLLCPTKKKKKKKKKKKKKKKKKKKKKKKKKGGGPPQKKKTPPGGPKRGGGGEKKGGGGARNFFFFFFFFFFFFFFTFLLIFFFFFFWEERKKKAGGAPPPPPPHQRKKKSKPVLPAELIDPRARRERGEEGRGSLHCVGLDNAHRRLEAERGNSSGRGGITHCNIRGILR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KYTINSKGSTPKHIIVKL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AWHLPRMLTG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AKSV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match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48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YWVGEDSTYKFFEVILIDPFHKAIRRNPDTQWITKPVHKHREMRGLTSAGRKSRGLGKGHKFHHTIGGSRRAAWRRRNTLQLHRYR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omo sapiens ribosomal protein L15 (RPL15),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LTGVL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APRGDRRGCQLNLLQKWKRSRKRQQRRINLQTKKCKQKGKGEQRENRPKWLTKKLKKTYLRKTGKRRLRRVQPLMKQERKKPSLINNHIPCLISGPCLPSCTIQRNIFINYFVNASFLVALETFLRRRESHLIPFFKCKCFFLRGEIICWLFIFWYNQ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RTQRRSVIWFTQ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sequence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AFII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coding region of the cDNA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MRRSRSTRSWRRRRSVWPAAGRSSTHTS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ARAPACAPSRARAMPSDRPFKQRRSFADRCKEVQQIRDQHPSKIPVIIERYKGEKQLPVLDKTKFLVPDHVNMSELVKIIRRRLQLNPTQAFFLLVNQHSMVSVSTPIADIYEQEKDEDGCLRPHSSN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omo sapiens microtubule-associated protein 1 light chain 3 alpha </w:t>
              <w:br/>
              <w:t>(MAP1LC3A)</w:t>
            </w:r>
          </w:p>
        </w:tc>
      </w:tr>
      <w:tr>
        <w:trPr>
          <w:trHeight w:val="35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ISQLSPPSHLQ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</w:tr>
      <w:tr>
        <w:trPr>
          <w:trHeight w:val="285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AKSV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coding region of the cDNA</w:t>
            </w:r>
          </w:p>
        </w:tc>
      </w:tr>
      <w:tr>
        <w:trPr>
          <w:trHeight w:val="720" w:hRule="atLeast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/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 nucleolar and coiled-body phosphoprotein 1 (NOLC1),</w:t>
            </w:r>
          </w:p>
        </w:tc>
      </w:tr>
    </w:tbl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/>
      </w:pPr>
      <w:r>
        <w:rPr>
          <w:rFonts w:eastAsia="Times New Roman"/>
          <w:highlight w:val="yellow"/>
        </w:rPr>
        <w:t xml:space="preserve">        </w:t>
      </w:r>
      <w:r>
        <w:rPr/>
        <w:t xml:space="preserve">: </w:t>
      </w:r>
      <w:r>
        <w:rPr/>
        <w:t>initial parts of the sequence that originate from the T7 phage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2:26:00Z</dcterms:created>
  <dc:creator>微软用户</dc:creator>
  <dc:description/>
  <cp:keywords/>
  <dc:language>en-US</dc:language>
  <cp:lastModifiedBy>微软用户</cp:lastModifiedBy>
  <dcterms:modified xsi:type="dcterms:W3CDTF">2013-09-17T12:26:00Z</dcterms:modified>
  <cp:revision>1</cp:revision>
  <dc:subject/>
  <dc:title>Table S4: Encoding sequence and encoding protein of clones selected in Experiment 4</dc:title>
</cp:coreProperties>
</file>